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738" w:type="dxa"/>
        <w:tblInd w:w="-115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937"/>
        <w:gridCol w:w="675"/>
        <w:gridCol w:w="1113"/>
        <w:gridCol w:w="2150"/>
        <w:gridCol w:w="937"/>
        <w:gridCol w:w="738"/>
        <w:gridCol w:w="1450"/>
        <w:gridCol w:w="1162"/>
        <w:gridCol w:w="8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7" w:hRule="atLeast"/>
        </w:trPr>
        <w:tc>
          <w:tcPr>
            <w:tcW w:w="738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Block</w:t>
            </w:r>
          </w:p>
        </w:tc>
        <w:tc>
          <w:tcPr>
            <w:tcW w:w="937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lumn</w:t>
            </w:r>
          </w:p>
        </w:tc>
        <w:tc>
          <w:tcPr>
            <w:tcW w:w="675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ow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ame</w:t>
            </w:r>
          </w:p>
        </w:tc>
        <w:tc>
          <w:tcPr>
            <w:tcW w:w="2150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D</w:t>
            </w:r>
          </w:p>
        </w:tc>
        <w:tc>
          <w:tcPr>
            <w:tcW w:w="937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NR-CsNOSIP</w:t>
            </w:r>
          </w:p>
        </w:tc>
        <w:tc>
          <w:tcPr>
            <w:tcW w:w="738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NR-BSA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ormalizat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on-CsNOSIP</w:t>
            </w:r>
          </w:p>
        </w:tc>
        <w:tc>
          <w:tcPr>
            <w:tcW w:w="1162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ormaliza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ion-BSA</w:t>
            </w:r>
          </w:p>
        </w:tc>
        <w:tc>
          <w:tcPr>
            <w:tcW w:w="838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937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5</w:t>
            </w:r>
          </w:p>
        </w:tc>
        <w:tc>
          <w:tcPr>
            <w:tcW w:w="675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7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SPSCR1</w:t>
            </w:r>
          </w:p>
        </w:tc>
        <w:tc>
          <w:tcPr>
            <w:tcW w:w="2150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JHU08263.B5C25R37</w:t>
            </w:r>
          </w:p>
        </w:tc>
        <w:tc>
          <w:tcPr>
            <w:tcW w:w="937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8.55</w:t>
            </w:r>
          </w:p>
        </w:tc>
        <w:tc>
          <w:tcPr>
            <w:tcW w:w="738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99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.64</w:t>
            </w:r>
          </w:p>
        </w:tc>
        <w:tc>
          <w:tcPr>
            <w:tcW w:w="1162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33</w:t>
            </w:r>
          </w:p>
        </w:tc>
        <w:tc>
          <w:tcPr>
            <w:tcW w:w="838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widowControl/>
              <w:ind w:right="10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9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LG4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JHU12085.B9C19R1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7.77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.45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.95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.14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8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LG3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5594.B11C31R6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2.07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9.40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0626.B4C11R1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6.93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HYHIPL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9949.B13C11R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CDC6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6261.B13C27R7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TB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8221.B13C14R7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OGZ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2321.B9C26R1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3.44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BD3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0271.B7C18R7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LRX5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2382.B10C17R1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4774.B10C11R5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XOSC5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5214.B2C19R8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LCXD3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4963.B9C3R5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HNAK2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7968.B5C13R3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.29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RBS3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4395.B1C9R6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0420.B4C12R1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6.89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8.24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4.71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CTPP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2685.B4C28R3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RIM28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8723.B8C11R4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PK1IP1L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4809.B3C4R7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CDC94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7414.B5C17R2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.23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RYBB3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5689.B12C3R6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B21L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4362.B2C17R6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F3B4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9195.B6C7R4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9.65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4.44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6.45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ASP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4849.B10C30R5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SBP3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9872.B6C6R6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7.47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8.17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DAT3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8691.B5C1R4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AT6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3423.B13C5R8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.31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BXN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0436.B13C16R7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RS2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3340.B12C19R8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KBP15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7896.B13C32R6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.79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PIN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4972.B10C3R5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ZFYVE19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4797.B1C8R7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OT7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3980.B14C15R7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PA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8215.B14C12R4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3.25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LK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7279.B13C6R4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OL2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4191.B1C31R6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CTD14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5041.B16C20R8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RBS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7575.B6C24R2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9.54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TF2I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6415.B17C17R1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HSRP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9394.B15C9R7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IAA0907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1460.B5C7R8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.98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25302.B17C4R1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AB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0095.B6C3R6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RRT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1715.B11C1R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PIE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4290.B16C9R1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9.21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RIM24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1599.B9C23R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GI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8003.B14C25R6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5.41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6.85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SIP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7906.B5C6R4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7.95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O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1452.B6C30R8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0.87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RIP2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2613.B1C10R4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8.60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NG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0923.B6C9R7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4.01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RF2BP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2393.B9C27R1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.93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WP2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4987.B3C7R7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7.98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7.45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PRR3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4973.B9C12R5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.68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MD3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3424.B15C9R7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ECW2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29114.B15C21R6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2.58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LK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7279.B14C28R3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USP13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4922.B16C2R8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.37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MCH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7124.B7C24R2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.03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IMAP4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4931.B3C28R7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8.62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9.42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KI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8508.B6C3R4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.70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4956.B3C10R7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0.09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2.03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.95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ZFAND2B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3645.B16C31R7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.31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PKOW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5314.B1C31R8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9.90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5.14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ICALM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0045.B5C15R7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RXN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4249.B12C5R4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1.17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.03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MER2_frag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1649.B9C9R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BXN1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03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9.B13C6R77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BLN4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13030.B9C3R29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RC2B</w:t>
            </w:r>
          </w:p>
        </w:tc>
        <w:tc>
          <w:tcPr>
            <w:tcW w:w="21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HU03219.B1C14R53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5.29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2.60</w:t>
            </w:r>
          </w:p>
        </w:tc>
        <w:tc>
          <w:tcPr>
            <w:tcW w:w="1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4.89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7.27</w:t>
            </w:r>
          </w:p>
        </w:tc>
        <w:tc>
          <w:tcPr>
            <w:tcW w:w="8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3B7"/>
    <w:rsid w:val="002E233C"/>
    <w:rsid w:val="003E5BE8"/>
    <w:rsid w:val="004304CF"/>
    <w:rsid w:val="00620789"/>
    <w:rsid w:val="006329B0"/>
    <w:rsid w:val="009113B7"/>
    <w:rsid w:val="1F520471"/>
    <w:rsid w:val="47043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45</Words>
  <Characters>3677</Characters>
  <Lines>30</Lines>
  <Paragraphs>8</Paragraphs>
  <TotalTime>39</TotalTime>
  <ScaleCrop>false</ScaleCrop>
  <LinksUpToDate>false</LinksUpToDate>
  <CharactersWithSpaces>431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3T05:40:00Z</dcterms:created>
  <dc:creator>Administrator</dc:creator>
  <cp:lastModifiedBy>Administrator</cp:lastModifiedBy>
  <dcterms:modified xsi:type="dcterms:W3CDTF">2023-03-13T06:26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